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63C0" w:rsidRPr="008B561F" w:rsidRDefault="005B63C0" w:rsidP="005B63C0">
      <w:pPr>
        <w:pStyle w:val="a4"/>
        <w:keepNext/>
        <w:spacing w:line="360" w:lineRule="auto"/>
        <w:rPr>
          <w:rFonts w:ascii="Times New Roman" w:eastAsia="HY신명조" w:hAnsi="Times New Roman"/>
        </w:rPr>
      </w:pPr>
      <w:r w:rsidRPr="008B561F">
        <w:rPr>
          <w:rFonts w:ascii="Times New Roman" w:eastAsia="HY신명조" w:hAnsi="Times New Roman"/>
        </w:rPr>
        <w:t xml:space="preserve">Supplementary </w:t>
      </w:r>
      <w:r w:rsidR="00E239FC">
        <w:rPr>
          <w:rFonts w:ascii="Times New Roman" w:eastAsia="HY신명조" w:hAnsi="Times New Roman"/>
        </w:rPr>
        <w:t>Material</w:t>
      </w:r>
      <w:r w:rsidRPr="008B561F">
        <w:rPr>
          <w:rFonts w:ascii="Times New Roman" w:eastAsia="HY신명조" w:hAnsi="Times New Roman"/>
        </w:rPr>
        <w:t xml:space="preserve"> </w:t>
      </w:r>
      <w:r w:rsidR="008A5C52">
        <w:rPr>
          <w:rFonts w:ascii="Times New Roman" w:eastAsia="HY신명조" w:hAnsi="Times New Roman"/>
        </w:rPr>
        <w:t>3</w:t>
      </w:r>
      <w:r>
        <w:rPr>
          <w:rFonts w:ascii="Times New Roman" w:eastAsia="HY신명조" w:hAnsi="Times New Roman"/>
        </w:rPr>
        <w:t>.</w:t>
      </w:r>
      <w:r w:rsidRPr="008B561F">
        <w:rPr>
          <w:rFonts w:ascii="Times New Roman" w:eastAsia="HY신명조" w:hAnsi="Times New Roman"/>
        </w:rPr>
        <w:t xml:space="preserve"> </w:t>
      </w:r>
      <w:r w:rsidR="00D418E4">
        <w:rPr>
          <w:rFonts w:ascii="Times New Roman" w:eastAsia="HY신명조" w:hAnsi="Times New Roman"/>
          <w:b w:val="0"/>
        </w:rPr>
        <w:t>Cross-tabulation of IVS cut-off scores and reference standard diagnoses</w:t>
      </w:r>
      <w:bookmarkStart w:id="0" w:name="_GoBack"/>
      <w:bookmarkEnd w:id="0"/>
    </w:p>
    <w:tbl>
      <w:tblPr>
        <w:tblStyle w:val="15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5"/>
        <w:gridCol w:w="1276"/>
        <w:gridCol w:w="1701"/>
        <w:gridCol w:w="1701"/>
        <w:gridCol w:w="1701"/>
      </w:tblGrid>
      <w:tr w:rsidR="00D418E4" w:rsidRPr="00D418E4" w:rsidTr="00C2149B">
        <w:trPr>
          <w:trHeight w:val="378"/>
        </w:trPr>
        <w:tc>
          <w:tcPr>
            <w:tcW w:w="9639" w:type="dxa"/>
            <w:gridSpan w:val="6"/>
            <w:tcBorders>
              <w:bottom w:val="single" w:sz="4" w:space="0" w:color="auto"/>
            </w:tcBorders>
          </w:tcPr>
          <w:p w:rsidR="00D418E4" w:rsidRPr="00D418E4" w:rsidRDefault="00D418E4" w:rsidP="00D418E4">
            <w:pPr>
              <w:rPr>
                <w:rFonts w:ascii="Times New Roman" w:hAnsi="Times New Roman"/>
                <w:b/>
                <w:szCs w:val="24"/>
              </w:rPr>
            </w:pPr>
          </w:p>
        </w:tc>
      </w:tr>
      <w:tr w:rsidR="00D418E4" w:rsidRPr="00D418E4" w:rsidTr="00C2149B">
        <w:trPr>
          <w:trHeight w:val="240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418E4" w:rsidRPr="00D418E4" w:rsidRDefault="00D418E4" w:rsidP="00D418E4">
            <w:pPr>
              <w:jc w:val="center"/>
              <w:rPr>
                <w:rFonts w:ascii="Times New Roman" w:hAnsi="Times New Roman"/>
              </w:rPr>
            </w:pPr>
            <w:r w:rsidRPr="00D418E4">
              <w:rPr>
                <w:rFonts w:ascii="Times New Roman" w:hAnsi="Times New Roman"/>
              </w:rPr>
              <w:t>Classification</w:t>
            </w:r>
          </w:p>
          <w:p w:rsidR="00D418E4" w:rsidRPr="00D418E4" w:rsidRDefault="00D418E4" w:rsidP="00D418E4">
            <w:pPr>
              <w:jc w:val="center"/>
              <w:rPr>
                <w:rFonts w:ascii="Times New Roman" w:hAnsi="Times New Roman"/>
              </w:rPr>
            </w:pPr>
            <w:r w:rsidRPr="00D418E4">
              <w:rPr>
                <w:rFonts w:ascii="Times New Roman" w:hAnsi="Times New Roman"/>
              </w:rPr>
              <w:t>task</w:t>
            </w:r>
          </w:p>
        </w:tc>
        <w:tc>
          <w:tcPr>
            <w:tcW w:w="255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418E4" w:rsidRPr="00D418E4" w:rsidRDefault="00D418E4" w:rsidP="00D418E4">
            <w:pPr>
              <w:jc w:val="center"/>
              <w:rPr>
                <w:rFonts w:ascii="Times New Roman" w:hAnsi="Times New Roman"/>
                <w:szCs w:val="24"/>
              </w:rPr>
            </w:pPr>
            <w:r w:rsidRPr="00D418E4">
              <w:rPr>
                <w:rFonts w:ascii="Times New Roman" w:hAnsi="Times New Roman"/>
                <w:szCs w:val="24"/>
              </w:rPr>
              <w:t>Index test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</w:tcPr>
          <w:p w:rsidR="00D418E4" w:rsidRPr="00D418E4" w:rsidRDefault="00D418E4" w:rsidP="00D418E4">
            <w:pPr>
              <w:jc w:val="center"/>
              <w:rPr>
                <w:rFonts w:ascii="Times New Roman" w:hAnsi="Times New Roman"/>
                <w:szCs w:val="24"/>
              </w:rPr>
            </w:pPr>
            <w:r w:rsidRPr="00D418E4">
              <w:rPr>
                <w:rFonts w:ascii="Times New Roman" w:hAnsi="Times New Roman"/>
                <w:szCs w:val="24"/>
              </w:rPr>
              <w:t>Reference standard</w:t>
            </w:r>
          </w:p>
        </w:tc>
      </w:tr>
      <w:tr w:rsidR="00D418E4" w:rsidRPr="00D418E4" w:rsidTr="00C2149B">
        <w:trPr>
          <w:trHeight w:val="240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D418E4" w:rsidRPr="00D418E4" w:rsidRDefault="00D418E4" w:rsidP="00D418E4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551" w:type="dxa"/>
            <w:gridSpan w:val="2"/>
            <w:vMerge/>
            <w:tcBorders>
              <w:bottom w:val="single" w:sz="4" w:space="0" w:color="auto"/>
            </w:tcBorders>
          </w:tcPr>
          <w:p w:rsidR="00D418E4" w:rsidRPr="00D418E4" w:rsidRDefault="00D418E4" w:rsidP="00D418E4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418E4" w:rsidRPr="00D418E4" w:rsidRDefault="00D418E4" w:rsidP="00D418E4">
            <w:pPr>
              <w:jc w:val="center"/>
              <w:rPr>
                <w:rFonts w:ascii="Times New Roman" w:hAnsi="Times New Roman"/>
                <w:szCs w:val="24"/>
              </w:rPr>
            </w:pPr>
            <w:r w:rsidRPr="00D418E4">
              <w:rPr>
                <w:rFonts w:ascii="Times New Roman" w:hAnsi="Times New Roman"/>
                <w:szCs w:val="24"/>
              </w:rPr>
              <w:t>Positive ca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418E4" w:rsidRPr="00D418E4" w:rsidRDefault="00D418E4" w:rsidP="00D418E4">
            <w:pPr>
              <w:jc w:val="center"/>
              <w:rPr>
                <w:rFonts w:ascii="Times New Roman" w:hAnsi="Times New Roman"/>
                <w:szCs w:val="24"/>
              </w:rPr>
            </w:pPr>
            <w:r w:rsidRPr="00D418E4">
              <w:rPr>
                <w:rFonts w:ascii="Times New Roman" w:hAnsi="Times New Roman"/>
                <w:szCs w:val="24"/>
              </w:rPr>
              <w:t>Negative ca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418E4" w:rsidRPr="00D418E4" w:rsidRDefault="00D418E4" w:rsidP="00D418E4">
            <w:pPr>
              <w:jc w:val="center"/>
              <w:rPr>
                <w:rFonts w:ascii="Times New Roman" w:hAnsi="Times New Roman"/>
                <w:szCs w:val="24"/>
              </w:rPr>
            </w:pPr>
            <w:r w:rsidRPr="00D418E4">
              <w:rPr>
                <w:rFonts w:ascii="Times New Roman" w:hAnsi="Times New Roman"/>
                <w:szCs w:val="24"/>
              </w:rPr>
              <w:t>Total</w:t>
            </w:r>
          </w:p>
        </w:tc>
      </w:tr>
      <w:tr w:rsidR="00D418E4" w:rsidRPr="00D418E4" w:rsidTr="00C2149B">
        <w:trPr>
          <w:trHeight w:val="365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D418E4" w:rsidRPr="00D418E4" w:rsidRDefault="00D418E4" w:rsidP="00D418E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F</w:t>
            </w:r>
            <w:r w:rsidRPr="00D418E4">
              <w:rPr>
                <w:rFonts w:ascii="Times New Roman" w:hAnsi="Times New Roman"/>
                <w:szCs w:val="24"/>
              </w:rPr>
              <w:t xml:space="preserve"> vs. N</w:t>
            </w:r>
            <w:r>
              <w:rPr>
                <w:rFonts w:ascii="Times New Roman" w:hAnsi="Times New Roman"/>
                <w:szCs w:val="24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418E4" w:rsidRPr="00D418E4" w:rsidRDefault="00D418E4" w:rsidP="00D418E4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V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18E4" w:rsidRPr="00D418E4" w:rsidRDefault="00295397" w:rsidP="00D418E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95397">
              <w:rPr>
                <w:rFonts w:ascii="Times New Roman" w:hAnsi="Times New Roman"/>
                <w:color w:val="000000" w:themeColor="text1"/>
                <w:szCs w:val="24"/>
              </w:rPr>
              <w:t>≤</w:t>
            </w:r>
            <w:r w:rsidR="00D418E4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="00C42F85" w:rsidRPr="00295397">
              <w:rPr>
                <w:rFonts w:ascii="Times New Roman" w:hAnsi="Times New Roman"/>
                <w:color w:val="000000" w:themeColor="text1"/>
                <w:szCs w:val="24"/>
              </w:rPr>
              <w:t>47</w:t>
            </w:r>
            <w:r w:rsidR="00D418E4" w:rsidRPr="00D418E4">
              <w:rPr>
                <w:rFonts w:ascii="Times New Roman" w:hAnsi="Times New Roman"/>
                <w:color w:val="000000" w:themeColor="text1"/>
                <w:szCs w:val="24"/>
              </w:rPr>
              <w:t>.5 poi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418E4" w:rsidRPr="00D418E4" w:rsidRDefault="00265243" w:rsidP="00D418E4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37</w:t>
            </w:r>
            <w:r w:rsidR="00D418E4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62</w:t>
            </w:r>
            <w:r w:rsidR="00D418E4" w:rsidRPr="00D418E4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  <w:r w:rsidR="00D418E4"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418E4" w:rsidRPr="00D418E4" w:rsidRDefault="00265243" w:rsidP="00D418E4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12</w:t>
            </w:r>
            <w:r w:rsidR="00D418E4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21</w:t>
            </w:r>
            <w:r w:rsidR="00D418E4" w:rsidRPr="00D418E4">
              <w:rPr>
                <w:rFonts w:ascii="Times New Roman" w:hAnsi="Times New Roman"/>
                <w:color w:val="000000" w:themeColor="text1"/>
                <w:szCs w:val="24"/>
              </w:rPr>
              <w:t>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418E4" w:rsidRPr="00584B0E" w:rsidRDefault="00AC745B" w:rsidP="00D418E4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49</w:t>
            </w:r>
            <w:r w:rsidR="00D418E4" w:rsidRPr="00584B0E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42</w:t>
            </w:r>
            <w:r w:rsidR="00D418E4" w:rsidRPr="00584B0E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  <w:r w:rsidR="00D418E4" w:rsidRPr="00584B0E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</w:tr>
      <w:tr w:rsidR="00D418E4" w:rsidRPr="00D418E4" w:rsidTr="00C2149B">
        <w:trPr>
          <w:trHeight w:val="365"/>
        </w:trPr>
        <w:tc>
          <w:tcPr>
            <w:tcW w:w="1985" w:type="dxa"/>
            <w:vMerge/>
          </w:tcPr>
          <w:p w:rsidR="00D418E4" w:rsidRPr="00D418E4" w:rsidRDefault="00D418E4" w:rsidP="00D418E4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5" w:type="dxa"/>
          </w:tcPr>
          <w:p w:rsidR="00D418E4" w:rsidRPr="00D418E4" w:rsidRDefault="00D418E4" w:rsidP="00D418E4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</w:tcPr>
          <w:p w:rsidR="00D418E4" w:rsidRPr="00D418E4" w:rsidRDefault="00295397" w:rsidP="00D418E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95397">
              <w:rPr>
                <w:rFonts w:ascii="Times New Roman" w:hAnsi="Times New Roman"/>
                <w:color w:val="000000" w:themeColor="text1"/>
                <w:szCs w:val="24"/>
              </w:rPr>
              <w:t>&gt;</w:t>
            </w:r>
            <w:r w:rsidR="00D418E4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="00C42F85" w:rsidRPr="00265243">
              <w:rPr>
                <w:rFonts w:ascii="Times New Roman" w:hAnsi="Times New Roman"/>
                <w:color w:val="000000" w:themeColor="text1"/>
                <w:szCs w:val="24"/>
              </w:rPr>
              <w:t>47</w:t>
            </w:r>
            <w:r w:rsidR="00D418E4" w:rsidRPr="00D418E4">
              <w:rPr>
                <w:rFonts w:ascii="Times New Roman" w:hAnsi="Times New Roman"/>
                <w:color w:val="000000" w:themeColor="text1"/>
                <w:szCs w:val="24"/>
              </w:rPr>
              <w:t>.5 point</w:t>
            </w:r>
          </w:p>
        </w:tc>
        <w:tc>
          <w:tcPr>
            <w:tcW w:w="1701" w:type="dxa"/>
          </w:tcPr>
          <w:p w:rsidR="00D418E4" w:rsidRPr="00D418E4" w:rsidRDefault="00265243" w:rsidP="00D418E4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22</w:t>
            </w:r>
            <w:r w:rsidR="00D418E4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37</w:t>
            </w:r>
            <w:r w:rsidR="00D418E4" w:rsidRPr="00D418E4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  <w:r w:rsidR="00D418E4"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:rsidR="00D418E4" w:rsidRPr="00D418E4" w:rsidRDefault="00265243" w:rsidP="00D418E4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45</w:t>
            </w:r>
            <w:r w:rsidR="00D418E4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78</w:t>
            </w:r>
            <w:r w:rsidR="00D418E4" w:rsidRPr="00D418E4">
              <w:rPr>
                <w:rFonts w:ascii="Times New Roman" w:hAnsi="Times New Roman"/>
                <w:color w:val="000000" w:themeColor="text1"/>
                <w:szCs w:val="24"/>
              </w:rPr>
              <w:t>.9)</w:t>
            </w:r>
          </w:p>
        </w:tc>
        <w:tc>
          <w:tcPr>
            <w:tcW w:w="1701" w:type="dxa"/>
          </w:tcPr>
          <w:p w:rsidR="00D418E4" w:rsidRPr="00584B0E" w:rsidRDefault="00AC745B" w:rsidP="00D418E4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67</w:t>
            </w:r>
            <w:r w:rsidR="00D418E4" w:rsidRPr="00584B0E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57</w:t>
            </w:r>
            <w:r w:rsidR="00D418E4" w:rsidRPr="00584B0E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  <w:r w:rsidR="00D418E4" w:rsidRPr="00584B0E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</w:tr>
      <w:tr w:rsidR="00D418E4" w:rsidRPr="00D418E4" w:rsidTr="00C2149B">
        <w:trPr>
          <w:trHeight w:val="365"/>
        </w:trPr>
        <w:tc>
          <w:tcPr>
            <w:tcW w:w="1985" w:type="dxa"/>
            <w:vMerge/>
          </w:tcPr>
          <w:p w:rsidR="00D418E4" w:rsidRPr="00D418E4" w:rsidRDefault="00D418E4" w:rsidP="00D418E4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418E4" w:rsidRPr="00D418E4" w:rsidRDefault="00D418E4" w:rsidP="00D418E4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418E4" w:rsidRPr="00D418E4" w:rsidRDefault="00D418E4" w:rsidP="00D418E4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418E4" w:rsidRPr="00D418E4" w:rsidRDefault="00265243" w:rsidP="00D418E4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59</w:t>
            </w:r>
            <w:r w:rsidR="00D418E4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100</w:t>
            </w:r>
            <w:r w:rsidR="00D418E4"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418E4" w:rsidRPr="00D418E4" w:rsidRDefault="00265243" w:rsidP="00D418E4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57</w:t>
            </w:r>
            <w:r w:rsidR="00D418E4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100</w:t>
            </w:r>
            <w:r w:rsidR="00D418E4"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418E4" w:rsidRPr="00584B0E" w:rsidRDefault="00D418E4" w:rsidP="00D418E4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  <w:r w:rsidR="00265243" w:rsidRPr="00584B0E">
              <w:rPr>
                <w:rFonts w:ascii="Times New Roman" w:hAnsi="Times New Roman"/>
                <w:color w:val="000000" w:themeColor="text1"/>
                <w:szCs w:val="24"/>
              </w:rPr>
              <w:t>16</w:t>
            </w: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 xml:space="preserve"> (100)</w:t>
            </w:r>
          </w:p>
        </w:tc>
      </w:tr>
      <w:tr w:rsidR="00265243" w:rsidRPr="00D418E4" w:rsidTr="00C2149B">
        <w:trPr>
          <w:trHeight w:val="365"/>
        </w:trPr>
        <w:tc>
          <w:tcPr>
            <w:tcW w:w="1985" w:type="dxa"/>
            <w:vMerge/>
          </w:tcPr>
          <w:p w:rsidR="00265243" w:rsidRPr="00D418E4" w:rsidRDefault="00265243" w:rsidP="0026524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65243" w:rsidRPr="00D418E4" w:rsidRDefault="00265243" w:rsidP="0026524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VS</w:t>
            </w:r>
            <w:r w:rsidRPr="00D418E4">
              <w:rPr>
                <w:rFonts w:ascii="Times New Roman" w:hAnsi="Times New Roman"/>
                <w:szCs w:val="24"/>
              </w:rPr>
              <w:t>-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65243" w:rsidRPr="00D418E4" w:rsidRDefault="00295397" w:rsidP="00265243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95397">
              <w:rPr>
                <w:rFonts w:ascii="Times New Roman" w:hAnsi="Times New Roman"/>
                <w:color w:val="000000" w:themeColor="text1"/>
                <w:szCs w:val="24"/>
              </w:rPr>
              <w:t>≤</w:t>
            </w:r>
            <w:r w:rsidR="00265243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="00265243" w:rsidRPr="00265243">
              <w:rPr>
                <w:rFonts w:ascii="Times New Roman" w:hAnsi="Times New Roman"/>
                <w:color w:val="000000" w:themeColor="text1"/>
                <w:szCs w:val="24"/>
              </w:rPr>
              <w:t>24</w:t>
            </w:r>
            <w:r w:rsidR="00265243" w:rsidRPr="00D418E4">
              <w:rPr>
                <w:rFonts w:ascii="Times New Roman" w:hAnsi="Times New Roman"/>
                <w:color w:val="000000" w:themeColor="text1"/>
                <w:szCs w:val="24"/>
              </w:rPr>
              <w:t>.5 poi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65243" w:rsidRPr="00D418E4" w:rsidRDefault="00265243" w:rsidP="00265243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48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81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65243" w:rsidRPr="00D418E4" w:rsidRDefault="00265243" w:rsidP="00265243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16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28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65243" w:rsidRPr="00584B0E" w:rsidRDefault="00265243" w:rsidP="00265243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64 (55.2)</w:t>
            </w:r>
          </w:p>
        </w:tc>
      </w:tr>
      <w:tr w:rsidR="00265243" w:rsidRPr="00D418E4" w:rsidTr="00C2149B">
        <w:trPr>
          <w:trHeight w:val="365"/>
        </w:trPr>
        <w:tc>
          <w:tcPr>
            <w:tcW w:w="1985" w:type="dxa"/>
            <w:vMerge/>
          </w:tcPr>
          <w:p w:rsidR="00265243" w:rsidRPr="00D418E4" w:rsidRDefault="00265243" w:rsidP="0026524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5" w:type="dxa"/>
          </w:tcPr>
          <w:p w:rsidR="00265243" w:rsidRPr="00D418E4" w:rsidRDefault="00265243" w:rsidP="0026524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</w:tcPr>
          <w:p w:rsidR="00265243" w:rsidRPr="00D418E4" w:rsidRDefault="00295397" w:rsidP="00265243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95397">
              <w:rPr>
                <w:rFonts w:ascii="Times New Roman" w:hAnsi="Times New Roman"/>
                <w:color w:val="000000" w:themeColor="text1"/>
                <w:szCs w:val="24"/>
              </w:rPr>
              <w:t>&gt;</w:t>
            </w:r>
            <w:r w:rsidR="00265243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="00265243" w:rsidRPr="00265243">
              <w:rPr>
                <w:rFonts w:ascii="Times New Roman" w:hAnsi="Times New Roman"/>
                <w:color w:val="000000" w:themeColor="text1"/>
                <w:szCs w:val="24"/>
              </w:rPr>
              <w:t>24</w:t>
            </w:r>
            <w:r w:rsidR="00265243" w:rsidRPr="00D418E4">
              <w:rPr>
                <w:rFonts w:ascii="Times New Roman" w:hAnsi="Times New Roman"/>
                <w:color w:val="000000" w:themeColor="text1"/>
                <w:szCs w:val="24"/>
              </w:rPr>
              <w:t>.5 point</w:t>
            </w:r>
          </w:p>
        </w:tc>
        <w:tc>
          <w:tcPr>
            <w:tcW w:w="1701" w:type="dxa"/>
          </w:tcPr>
          <w:p w:rsidR="00265243" w:rsidRPr="00D418E4" w:rsidRDefault="00265243" w:rsidP="00265243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11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18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6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:rsidR="00265243" w:rsidRPr="00D418E4" w:rsidRDefault="00265243" w:rsidP="00265243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41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71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.9)</w:t>
            </w:r>
          </w:p>
        </w:tc>
        <w:tc>
          <w:tcPr>
            <w:tcW w:w="1701" w:type="dxa"/>
          </w:tcPr>
          <w:p w:rsidR="00265243" w:rsidRPr="00584B0E" w:rsidRDefault="00265243" w:rsidP="00265243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52 (44.8)</w:t>
            </w:r>
          </w:p>
        </w:tc>
      </w:tr>
      <w:tr w:rsidR="00265243" w:rsidRPr="00D418E4" w:rsidTr="00C2149B">
        <w:trPr>
          <w:trHeight w:val="365"/>
        </w:trPr>
        <w:tc>
          <w:tcPr>
            <w:tcW w:w="1985" w:type="dxa"/>
            <w:vMerge/>
          </w:tcPr>
          <w:p w:rsidR="00265243" w:rsidRPr="00D418E4" w:rsidRDefault="00265243" w:rsidP="0026524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65243" w:rsidRPr="00D418E4" w:rsidRDefault="00265243" w:rsidP="0026524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65243" w:rsidRPr="00D418E4" w:rsidRDefault="00265243" w:rsidP="00265243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65243" w:rsidRPr="00D418E4" w:rsidRDefault="00265243" w:rsidP="00265243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59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100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65243" w:rsidRPr="00D418E4" w:rsidRDefault="00265243" w:rsidP="00265243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57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265243">
              <w:rPr>
                <w:rFonts w:ascii="Times New Roman" w:hAnsi="Times New Roman"/>
                <w:color w:val="000000" w:themeColor="text1"/>
                <w:szCs w:val="24"/>
              </w:rPr>
              <w:t>100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65243" w:rsidRPr="00584B0E" w:rsidRDefault="00265243" w:rsidP="00265243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116 (100)</w:t>
            </w:r>
          </w:p>
        </w:tc>
      </w:tr>
      <w:tr w:rsidR="00265243" w:rsidRPr="00D418E4" w:rsidTr="00C2149B">
        <w:trPr>
          <w:trHeight w:val="365"/>
        </w:trPr>
        <w:tc>
          <w:tcPr>
            <w:tcW w:w="1985" w:type="dxa"/>
            <w:vMerge/>
          </w:tcPr>
          <w:p w:rsidR="00265243" w:rsidRPr="00D418E4" w:rsidRDefault="00265243" w:rsidP="0026524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65243" w:rsidRPr="00D418E4" w:rsidRDefault="00265243" w:rsidP="0026524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VS</w:t>
            </w:r>
            <w:r w:rsidRPr="00D418E4">
              <w:rPr>
                <w:rFonts w:ascii="Times New Roman" w:hAnsi="Times New Roman"/>
                <w:szCs w:val="24"/>
              </w:rPr>
              <w:t>-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65243" w:rsidRPr="00D418E4" w:rsidRDefault="00295397" w:rsidP="00265243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95397">
              <w:rPr>
                <w:rFonts w:ascii="Times New Roman" w:hAnsi="Times New Roman"/>
                <w:color w:val="000000" w:themeColor="text1"/>
                <w:szCs w:val="24"/>
              </w:rPr>
              <w:t>≤</w:t>
            </w:r>
            <w:r w:rsidR="00265243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="00265243" w:rsidRPr="00133F95">
              <w:rPr>
                <w:rFonts w:ascii="Times New Roman" w:hAnsi="Times New Roman"/>
                <w:color w:val="000000" w:themeColor="text1"/>
                <w:szCs w:val="24"/>
              </w:rPr>
              <w:t>26.5</w:t>
            </w:r>
            <w:r w:rsidR="00265243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poi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65243" w:rsidRPr="00D418E4" w:rsidRDefault="00133F95" w:rsidP="00265243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33F95">
              <w:rPr>
                <w:rFonts w:ascii="Times New Roman" w:hAnsi="Times New Roman"/>
                <w:color w:val="000000" w:themeColor="text1"/>
                <w:szCs w:val="24"/>
              </w:rPr>
              <w:t>40</w:t>
            </w:r>
            <w:r w:rsidR="00265243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133F95">
              <w:rPr>
                <w:rFonts w:ascii="Times New Roman" w:hAnsi="Times New Roman"/>
                <w:color w:val="000000" w:themeColor="text1"/>
                <w:szCs w:val="24"/>
              </w:rPr>
              <w:t>67</w:t>
            </w:r>
            <w:r w:rsidR="00265243" w:rsidRPr="00D418E4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133F95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  <w:r w:rsidR="00265243"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65243" w:rsidRPr="00D418E4" w:rsidRDefault="00133F95" w:rsidP="00265243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33F95">
              <w:rPr>
                <w:rFonts w:ascii="Times New Roman" w:hAnsi="Times New Roman"/>
                <w:color w:val="000000" w:themeColor="text1"/>
                <w:szCs w:val="24"/>
              </w:rPr>
              <w:t>20</w:t>
            </w:r>
            <w:r w:rsidR="00265243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133F95">
              <w:rPr>
                <w:rFonts w:ascii="Times New Roman" w:hAnsi="Times New Roman"/>
                <w:color w:val="000000" w:themeColor="text1"/>
                <w:szCs w:val="24"/>
              </w:rPr>
              <w:t>35</w:t>
            </w:r>
            <w:r w:rsidR="00265243" w:rsidRPr="00D418E4">
              <w:rPr>
                <w:rFonts w:ascii="Times New Roman" w:hAnsi="Times New Roman"/>
                <w:color w:val="000000" w:themeColor="text1"/>
                <w:szCs w:val="24"/>
              </w:rPr>
              <w:t>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65243" w:rsidRPr="00584B0E" w:rsidRDefault="00133F95" w:rsidP="00265243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60</w:t>
            </w:r>
            <w:r w:rsidR="00265243" w:rsidRPr="00584B0E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51</w:t>
            </w:r>
            <w:r w:rsidR="00265243" w:rsidRPr="00584B0E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  <w:r w:rsidR="00265243" w:rsidRPr="00584B0E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</w:tr>
      <w:tr w:rsidR="00265243" w:rsidRPr="00D418E4" w:rsidTr="00C2149B">
        <w:trPr>
          <w:trHeight w:val="365"/>
        </w:trPr>
        <w:tc>
          <w:tcPr>
            <w:tcW w:w="1985" w:type="dxa"/>
            <w:vMerge/>
          </w:tcPr>
          <w:p w:rsidR="00265243" w:rsidRPr="00D418E4" w:rsidRDefault="00265243" w:rsidP="0026524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5" w:type="dxa"/>
          </w:tcPr>
          <w:p w:rsidR="00265243" w:rsidRPr="00D418E4" w:rsidRDefault="00265243" w:rsidP="0026524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</w:tcPr>
          <w:p w:rsidR="00265243" w:rsidRPr="00D418E4" w:rsidRDefault="00295397" w:rsidP="00265243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95397">
              <w:rPr>
                <w:rFonts w:ascii="Times New Roman" w:hAnsi="Times New Roman"/>
                <w:color w:val="000000" w:themeColor="text1"/>
                <w:szCs w:val="24"/>
              </w:rPr>
              <w:t>&gt;</w:t>
            </w:r>
            <w:r w:rsidR="00265243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="00265243" w:rsidRPr="00133F95">
              <w:rPr>
                <w:rFonts w:ascii="Times New Roman" w:hAnsi="Times New Roman"/>
                <w:color w:val="000000" w:themeColor="text1"/>
                <w:szCs w:val="24"/>
              </w:rPr>
              <w:t>26</w:t>
            </w:r>
            <w:r w:rsidR="00265243" w:rsidRPr="00D418E4">
              <w:rPr>
                <w:rFonts w:ascii="Times New Roman" w:hAnsi="Times New Roman"/>
                <w:color w:val="000000" w:themeColor="text1"/>
                <w:szCs w:val="24"/>
              </w:rPr>
              <w:t>.5 point</w:t>
            </w:r>
          </w:p>
        </w:tc>
        <w:tc>
          <w:tcPr>
            <w:tcW w:w="1701" w:type="dxa"/>
          </w:tcPr>
          <w:p w:rsidR="00265243" w:rsidRPr="00D418E4" w:rsidRDefault="00133F95" w:rsidP="00265243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33F95">
              <w:rPr>
                <w:rFonts w:ascii="Times New Roman" w:hAnsi="Times New Roman"/>
                <w:color w:val="000000" w:themeColor="text1"/>
                <w:szCs w:val="24"/>
              </w:rPr>
              <w:t>19</w:t>
            </w:r>
            <w:r w:rsidR="00265243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133F95">
              <w:rPr>
                <w:rFonts w:ascii="Times New Roman" w:hAnsi="Times New Roman"/>
                <w:color w:val="000000" w:themeColor="text1"/>
                <w:szCs w:val="24"/>
              </w:rPr>
              <w:t>32</w:t>
            </w:r>
            <w:r w:rsidR="00265243" w:rsidRPr="00D418E4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133F95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  <w:r w:rsidR="00265243"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:rsidR="00265243" w:rsidRPr="00D418E4" w:rsidRDefault="00133F95" w:rsidP="00265243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33F95">
              <w:rPr>
                <w:rFonts w:ascii="Times New Roman" w:hAnsi="Times New Roman"/>
                <w:color w:val="000000" w:themeColor="text1"/>
                <w:szCs w:val="24"/>
              </w:rPr>
              <w:t>37</w:t>
            </w:r>
            <w:r w:rsidR="00265243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133F95">
              <w:rPr>
                <w:rFonts w:ascii="Times New Roman" w:hAnsi="Times New Roman"/>
                <w:color w:val="000000" w:themeColor="text1"/>
                <w:szCs w:val="24"/>
              </w:rPr>
              <w:t>6</w:t>
            </w:r>
            <w:r w:rsidR="00265243" w:rsidRPr="00D418E4">
              <w:rPr>
                <w:rFonts w:ascii="Times New Roman" w:hAnsi="Times New Roman"/>
                <w:color w:val="000000" w:themeColor="text1"/>
                <w:szCs w:val="24"/>
              </w:rPr>
              <w:t>4.9)</w:t>
            </w:r>
          </w:p>
        </w:tc>
        <w:tc>
          <w:tcPr>
            <w:tcW w:w="1701" w:type="dxa"/>
          </w:tcPr>
          <w:p w:rsidR="00265243" w:rsidRPr="00584B0E" w:rsidRDefault="00265243" w:rsidP="00265243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5</w:t>
            </w:r>
            <w:r w:rsidR="00133F95" w:rsidRPr="00584B0E">
              <w:rPr>
                <w:rFonts w:ascii="Times New Roman" w:hAnsi="Times New Roman"/>
                <w:color w:val="000000" w:themeColor="text1"/>
                <w:szCs w:val="24"/>
              </w:rPr>
              <w:t>6</w:t>
            </w: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="00133F95" w:rsidRPr="00584B0E">
              <w:rPr>
                <w:rFonts w:ascii="Times New Roman" w:hAnsi="Times New Roman"/>
                <w:color w:val="000000" w:themeColor="text1"/>
                <w:szCs w:val="24"/>
              </w:rPr>
              <w:t>48</w:t>
            </w: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="00133F95" w:rsidRPr="00584B0E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</w:tr>
      <w:tr w:rsidR="00265243" w:rsidRPr="00D418E4" w:rsidTr="00C2149B">
        <w:trPr>
          <w:trHeight w:val="365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265243" w:rsidRPr="00D418E4" w:rsidRDefault="00265243" w:rsidP="0026524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65243" w:rsidRPr="00D418E4" w:rsidRDefault="00265243" w:rsidP="0026524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65243" w:rsidRPr="00D418E4" w:rsidRDefault="00265243" w:rsidP="00265243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65243" w:rsidRPr="00D418E4" w:rsidRDefault="00265243" w:rsidP="00265243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33F95">
              <w:rPr>
                <w:rFonts w:ascii="Times New Roman" w:hAnsi="Times New Roman"/>
                <w:color w:val="000000" w:themeColor="text1"/>
                <w:szCs w:val="24"/>
              </w:rPr>
              <w:t>59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133F95">
              <w:rPr>
                <w:rFonts w:ascii="Times New Roman" w:hAnsi="Times New Roman"/>
                <w:color w:val="000000" w:themeColor="text1"/>
                <w:szCs w:val="24"/>
              </w:rPr>
              <w:t>100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65243" w:rsidRPr="00D418E4" w:rsidRDefault="00265243" w:rsidP="00265243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133F95">
              <w:rPr>
                <w:rFonts w:ascii="Times New Roman" w:hAnsi="Times New Roman"/>
                <w:color w:val="000000" w:themeColor="text1"/>
                <w:szCs w:val="24"/>
              </w:rPr>
              <w:t>57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133F95">
              <w:rPr>
                <w:rFonts w:ascii="Times New Roman" w:hAnsi="Times New Roman"/>
                <w:color w:val="000000" w:themeColor="text1"/>
                <w:szCs w:val="24"/>
              </w:rPr>
              <w:t>100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65243" w:rsidRPr="00584B0E" w:rsidRDefault="00265243" w:rsidP="00265243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116 (100)</w:t>
            </w:r>
          </w:p>
        </w:tc>
      </w:tr>
      <w:tr w:rsidR="00295397" w:rsidRPr="00D418E4" w:rsidTr="00C2149B">
        <w:trPr>
          <w:trHeight w:val="365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295397" w:rsidRPr="00D418E4" w:rsidRDefault="00295397" w:rsidP="00295397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DD</w:t>
            </w:r>
            <w:r w:rsidRPr="00D418E4">
              <w:rPr>
                <w:rFonts w:ascii="Times New Roman" w:hAnsi="Times New Roman"/>
                <w:szCs w:val="24"/>
              </w:rPr>
              <w:t xml:space="preserve"> vs. N</w:t>
            </w:r>
            <w:r>
              <w:rPr>
                <w:rFonts w:ascii="Times New Roman" w:hAnsi="Times New Roman"/>
                <w:szCs w:val="24"/>
              </w:rPr>
              <w:t>D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95397" w:rsidRPr="00D418E4" w:rsidRDefault="00295397" w:rsidP="00295397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V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95397" w:rsidRPr="00D418E4" w:rsidRDefault="00295397" w:rsidP="00295397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≤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36.0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poi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95397" w:rsidRPr="00D418E4" w:rsidRDefault="00FE43F2" w:rsidP="00295397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56</w:t>
            </w:r>
            <w:r w:rsidR="00295397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83</w:t>
            </w:r>
            <w:r w:rsidR="00295397" w:rsidRPr="00D418E4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6</w:t>
            </w:r>
            <w:r w:rsidR="00295397"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95397" w:rsidRPr="00D418E4" w:rsidRDefault="00FE43F2" w:rsidP="00295397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26</w:t>
            </w:r>
            <w:r w:rsidR="00295397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45</w:t>
            </w:r>
            <w:r w:rsidR="00295397" w:rsidRPr="00D418E4">
              <w:rPr>
                <w:rFonts w:ascii="Times New Roman" w:hAnsi="Times New Roman"/>
                <w:color w:val="000000" w:themeColor="text1"/>
                <w:szCs w:val="24"/>
              </w:rPr>
              <w:t>.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95397" w:rsidRPr="00584B0E" w:rsidRDefault="00FE43F2" w:rsidP="00295397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82</w:t>
            </w:r>
            <w:r w:rsidR="00295397" w:rsidRPr="00584B0E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66.1</w:t>
            </w:r>
            <w:r w:rsidR="00295397" w:rsidRPr="00584B0E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</w:tr>
      <w:tr w:rsidR="00295397" w:rsidRPr="00D418E4" w:rsidTr="00C2149B">
        <w:trPr>
          <w:trHeight w:val="365"/>
        </w:trPr>
        <w:tc>
          <w:tcPr>
            <w:tcW w:w="1985" w:type="dxa"/>
            <w:vMerge/>
          </w:tcPr>
          <w:p w:rsidR="00295397" w:rsidRPr="00D418E4" w:rsidRDefault="00295397" w:rsidP="0029539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5" w:type="dxa"/>
          </w:tcPr>
          <w:p w:rsidR="00295397" w:rsidRPr="00D418E4" w:rsidRDefault="00295397" w:rsidP="0029539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</w:tcPr>
          <w:p w:rsidR="00295397" w:rsidRPr="00D418E4" w:rsidRDefault="00295397" w:rsidP="00295397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&gt;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36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point</w:t>
            </w:r>
          </w:p>
        </w:tc>
        <w:tc>
          <w:tcPr>
            <w:tcW w:w="1701" w:type="dxa"/>
          </w:tcPr>
          <w:p w:rsidR="00295397" w:rsidRPr="00D418E4" w:rsidRDefault="00FE43F2" w:rsidP="00295397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11</w:t>
            </w:r>
            <w:r w:rsidR="00295397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16</w:t>
            </w:r>
            <w:r w:rsidR="00295397" w:rsidRPr="00D418E4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  <w:r w:rsidR="00295397"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:rsidR="00295397" w:rsidRPr="00D418E4" w:rsidRDefault="00FE43F2" w:rsidP="00295397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31</w:t>
            </w:r>
            <w:r w:rsidR="00295397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54</w:t>
            </w:r>
            <w:r w:rsidR="00295397" w:rsidRPr="00D418E4">
              <w:rPr>
                <w:rFonts w:ascii="Times New Roman" w:hAnsi="Times New Roman"/>
                <w:color w:val="000000" w:themeColor="text1"/>
                <w:szCs w:val="24"/>
              </w:rPr>
              <w:t>.4)</w:t>
            </w:r>
          </w:p>
        </w:tc>
        <w:tc>
          <w:tcPr>
            <w:tcW w:w="1701" w:type="dxa"/>
          </w:tcPr>
          <w:p w:rsidR="00295397" w:rsidRPr="00584B0E" w:rsidRDefault="00FE43F2" w:rsidP="00295397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42</w:t>
            </w:r>
            <w:r w:rsidR="00295397" w:rsidRPr="00584B0E">
              <w:rPr>
                <w:rFonts w:ascii="Times New Roman" w:hAnsi="Times New Roman"/>
                <w:color w:val="000000" w:themeColor="text1"/>
                <w:szCs w:val="24"/>
              </w:rPr>
              <w:t xml:space="preserve"> (3</w:t>
            </w: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  <w:r w:rsidR="00295397" w:rsidRPr="00584B0E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  <w:r w:rsidR="00295397" w:rsidRPr="00584B0E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</w:tr>
      <w:tr w:rsidR="00295397" w:rsidRPr="00D418E4" w:rsidTr="00C2149B">
        <w:trPr>
          <w:trHeight w:val="365"/>
        </w:trPr>
        <w:tc>
          <w:tcPr>
            <w:tcW w:w="1985" w:type="dxa"/>
            <w:vMerge/>
          </w:tcPr>
          <w:p w:rsidR="00295397" w:rsidRPr="00D418E4" w:rsidRDefault="00295397" w:rsidP="0029539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95397" w:rsidRPr="00D418E4" w:rsidRDefault="00295397" w:rsidP="0029539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95397" w:rsidRPr="00D418E4" w:rsidRDefault="00295397" w:rsidP="00295397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95397" w:rsidRPr="00D418E4" w:rsidRDefault="00FE43F2" w:rsidP="00295397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67</w:t>
            </w:r>
            <w:r w:rsidR="00295397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100</w:t>
            </w:r>
            <w:r w:rsidR="00295397"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95397" w:rsidRPr="00D418E4" w:rsidRDefault="00FE43F2" w:rsidP="00295397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57</w:t>
            </w:r>
            <w:r w:rsidR="00295397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100</w:t>
            </w:r>
            <w:r w:rsidR="00295397"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95397" w:rsidRPr="00584B0E" w:rsidRDefault="00295397" w:rsidP="00295397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  <w:r w:rsidR="00FE43F2" w:rsidRPr="00584B0E">
              <w:rPr>
                <w:rFonts w:ascii="Times New Roman" w:hAnsi="Times New Roman"/>
                <w:color w:val="000000" w:themeColor="text1"/>
                <w:szCs w:val="24"/>
              </w:rPr>
              <w:t>24</w:t>
            </w: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 xml:space="preserve"> (100)</w:t>
            </w:r>
          </w:p>
        </w:tc>
      </w:tr>
      <w:tr w:rsidR="00295397" w:rsidRPr="00D418E4" w:rsidTr="00C2149B">
        <w:trPr>
          <w:trHeight w:val="365"/>
        </w:trPr>
        <w:tc>
          <w:tcPr>
            <w:tcW w:w="1985" w:type="dxa"/>
            <w:vMerge/>
          </w:tcPr>
          <w:p w:rsidR="00295397" w:rsidRPr="00D418E4" w:rsidRDefault="00295397" w:rsidP="0029539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95397" w:rsidRPr="00D418E4" w:rsidRDefault="00295397" w:rsidP="00295397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VS</w:t>
            </w:r>
            <w:r w:rsidRPr="00D418E4">
              <w:rPr>
                <w:rFonts w:ascii="Times New Roman" w:hAnsi="Times New Roman"/>
                <w:szCs w:val="24"/>
              </w:rPr>
              <w:t>-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95397" w:rsidRPr="00D418E4" w:rsidRDefault="00295397" w:rsidP="00295397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95397">
              <w:rPr>
                <w:rFonts w:ascii="Times New Roman" w:hAnsi="Times New Roman"/>
                <w:color w:val="000000" w:themeColor="text1"/>
                <w:szCs w:val="24"/>
              </w:rPr>
              <w:t>≤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16</w:t>
            </w:r>
            <w:r w:rsidRPr="00133F95">
              <w:rPr>
                <w:rFonts w:ascii="Times New Roman" w:hAnsi="Times New Roman"/>
                <w:color w:val="000000" w:themeColor="text1"/>
                <w:szCs w:val="24"/>
              </w:rPr>
              <w:t>.5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poi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95397" w:rsidRPr="00D418E4" w:rsidRDefault="00295397" w:rsidP="00295397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5</w:t>
            </w:r>
            <w:r w:rsidR="00FE43F2" w:rsidRPr="00FE43F2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="00FE43F2" w:rsidRPr="00FE43F2">
              <w:rPr>
                <w:rFonts w:ascii="Times New Roman" w:hAnsi="Times New Roman"/>
                <w:color w:val="000000" w:themeColor="text1"/>
                <w:szCs w:val="24"/>
              </w:rPr>
              <w:t>76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="00FE43F2" w:rsidRPr="00FE43F2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95397" w:rsidRPr="00D418E4" w:rsidRDefault="00FE43F2" w:rsidP="00295397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26</w:t>
            </w:r>
            <w:r w:rsidR="00295397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45</w:t>
            </w:r>
            <w:r w:rsidR="00295397" w:rsidRPr="00D418E4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6</w:t>
            </w:r>
            <w:r w:rsidR="00295397"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95397" w:rsidRPr="00584B0E" w:rsidRDefault="00FE43F2" w:rsidP="00295397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77</w:t>
            </w:r>
            <w:r w:rsidR="00295397" w:rsidRPr="00584B0E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62</w:t>
            </w:r>
            <w:r w:rsidR="00295397" w:rsidRPr="00584B0E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  <w:r w:rsidR="00295397" w:rsidRPr="00584B0E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</w:tr>
      <w:tr w:rsidR="00295397" w:rsidRPr="00D418E4" w:rsidTr="00C2149B">
        <w:trPr>
          <w:trHeight w:val="365"/>
        </w:trPr>
        <w:tc>
          <w:tcPr>
            <w:tcW w:w="1985" w:type="dxa"/>
            <w:vMerge/>
          </w:tcPr>
          <w:p w:rsidR="00295397" w:rsidRPr="00D418E4" w:rsidRDefault="00295397" w:rsidP="0029539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5" w:type="dxa"/>
          </w:tcPr>
          <w:p w:rsidR="00295397" w:rsidRPr="00D418E4" w:rsidRDefault="00295397" w:rsidP="0029539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</w:tcPr>
          <w:p w:rsidR="00295397" w:rsidRPr="00D418E4" w:rsidRDefault="00295397" w:rsidP="00295397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95397">
              <w:rPr>
                <w:rFonts w:ascii="Times New Roman" w:hAnsi="Times New Roman"/>
                <w:color w:val="000000" w:themeColor="text1"/>
                <w:szCs w:val="24"/>
              </w:rPr>
              <w:t>&gt;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16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.5 point</w:t>
            </w:r>
          </w:p>
        </w:tc>
        <w:tc>
          <w:tcPr>
            <w:tcW w:w="1701" w:type="dxa"/>
          </w:tcPr>
          <w:p w:rsidR="00295397" w:rsidRPr="00D418E4" w:rsidRDefault="00FE43F2" w:rsidP="00295397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16</w:t>
            </w:r>
            <w:r w:rsidR="00295397"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23</w:t>
            </w:r>
            <w:r w:rsidR="00295397" w:rsidRPr="00D418E4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  <w:r w:rsidR="00295397"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:rsidR="00295397" w:rsidRPr="00D418E4" w:rsidRDefault="00295397" w:rsidP="00295397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  <w:r w:rsidR="00FE43F2" w:rsidRPr="00FE43F2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="00FE43F2" w:rsidRPr="00FE43F2">
              <w:rPr>
                <w:rFonts w:ascii="Times New Roman" w:hAnsi="Times New Roman"/>
                <w:color w:val="000000" w:themeColor="text1"/>
                <w:szCs w:val="24"/>
              </w:rPr>
              <w:t>54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="00FE43F2" w:rsidRPr="00FE43F2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:rsidR="00295397" w:rsidRPr="00584B0E" w:rsidRDefault="00FE43F2" w:rsidP="00295397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47</w:t>
            </w:r>
            <w:r w:rsidR="00295397" w:rsidRPr="00584B0E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37</w:t>
            </w:r>
            <w:r w:rsidR="00295397" w:rsidRPr="00584B0E">
              <w:rPr>
                <w:rFonts w:ascii="Times New Roman" w:hAnsi="Times New Roman"/>
                <w:color w:val="000000" w:themeColor="text1"/>
                <w:szCs w:val="24"/>
              </w:rPr>
              <w:t>.9)</w:t>
            </w:r>
          </w:p>
        </w:tc>
      </w:tr>
      <w:tr w:rsidR="00FE43F2" w:rsidRPr="00D418E4" w:rsidTr="00C2149B">
        <w:trPr>
          <w:trHeight w:val="365"/>
        </w:trPr>
        <w:tc>
          <w:tcPr>
            <w:tcW w:w="1985" w:type="dxa"/>
            <w:vMerge/>
          </w:tcPr>
          <w:p w:rsidR="00FE43F2" w:rsidRPr="00D418E4" w:rsidRDefault="00FE43F2" w:rsidP="00FE43F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E43F2" w:rsidRPr="00D418E4" w:rsidRDefault="00FE43F2" w:rsidP="00FE43F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E43F2" w:rsidRPr="00D418E4" w:rsidRDefault="00FE43F2" w:rsidP="00FE43F2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E43F2" w:rsidRPr="00D418E4" w:rsidRDefault="00FE43F2" w:rsidP="00FE43F2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67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100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E43F2" w:rsidRPr="00D418E4" w:rsidRDefault="00FE43F2" w:rsidP="00FE43F2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57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100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E43F2" w:rsidRPr="00584B0E" w:rsidRDefault="00FE43F2" w:rsidP="00FE43F2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124 (100)</w:t>
            </w:r>
          </w:p>
        </w:tc>
      </w:tr>
      <w:tr w:rsidR="00FE43F2" w:rsidRPr="00D418E4" w:rsidTr="00C2149B">
        <w:trPr>
          <w:trHeight w:val="365"/>
        </w:trPr>
        <w:tc>
          <w:tcPr>
            <w:tcW w:w="1985" w:type="dxa"/>
            <w:vMerge/>
          </w:tcPr>
          <w:p w:rsidR="00FE43F2" w:rsidRPr="00D418E4" w:rsidRDefault="00FE43F2" w:rsidP="00FE43F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E43F2" w:rsidRPr="00D418E4" w:rsidRDefault="00FE43F2" w:rsidP="00FE43F2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VS</w:t>
            </w:r>
            <w:r w:rsidRPr="00D418E4">
              <w:rPr>
                <w:rFonts w:ascii="Times New Roman" w:hAnsi="Times New Roman"/>
                <w:szCs w:val="24"/>
              </w:rPr>
              <w:t>-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E43F2" w:rsidRPr="00D418E4" w:rsidRDefault="00FE43F2" w:rsidP="00FE43F2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95397">
              <w:rPr>
                <w:rFonts w:ascii="Times New Roman" w:hAnsi="Times New Roman"/>
                <w:color w:val="000000" w:themeColor="text1"/>
                <w:szCs w:val="24"/>
              </w:rPr>
              <w:t>≤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19</w:t>
            </w:r>
            <w:r w:rsidRPr="00133F95">
              <w:rPr>
                <w:rFonts w:ascii="Times New Roman" w:hAnsi="Times New Roman"/>
                <w:color w:val="000000" w:themeColor="text1"/>
                <w:szCs w:val="24"/>
              </w:rPr>
              <w:t>.5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poi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E43F2" w:rsidRPr="00D418E4" w:rsidRDefault="00FE43F2" w:rsidP="00FE43F2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56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83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6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E43F2" w:rsidRPr="00D418E4" w:rsidRDefault="00FE43F2" w:rsidP="00FE43F2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22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3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6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E43F2" w:rsidRPr="00584B0E" w:rsidRDefault="005463E7" w:rsidP="00FE43F2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78</w:t>
            </w:r>
            <w:r w:rsidR="00FE43F2" w:rsidRPr="00584B0E">
              <w:rPr>
                <w:rFonts w:ascii="Times New Roman" w:hAnsi="Times New Roman"/>
                <w:color w:val="000000" w:themeColor="text1"/>
                <w:szCs w:val="24"/>
              </w:rPr>
              <w:t xml:space="preserve"> (6</w:t>
            </w: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  <w:r w:rsidR="00FE43F2" w:rsidRPr="00584B0E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  <w:r w:rsidR="00FE43F2" w:rsidRPr="00584B0E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</w:tr>
      <w:tr w:rsidR="00FE43F2" w:rsidRPr="00D418E4" w:rsidTr="00C2149B">
        <w:trPr>
          <w:trHeight w:val="365"/>
        </w:trPr>
        <w:tc>
          <w:tcPr>
            <w:tcW w:w="1985" w:type="dxa"/>
            <w:vMerge/>
          </w:tcPr>
          <w:p w:rsidR="00FE43F2" w:rsidRPr="00D418E4" w:rsidRDefault="00FE43F2" w:rsidP="00FE43F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5" w:type="dxa"/>
          </w:tcPr>
          <w:p w:rsidR="00FE43F2" w:rsidRPr="00D418E4" w:rsidRDefault="00FE43F2" w:rsidP="00FE43F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</w:tcPr>
          <w:p w:rsidR="00FE43F2" w:rsidRPr="00D418E4" w:rsidRDefault="00FE43F2" w:rsidP="00FE43F2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295397">
              <w:rPr>
                <w:rFonts w:ascii="Times New Roman" w:hAnsi="Times New Roman"/>
                <w:color w:val="000000" w:themeColor="text1"/>
                <w:szCs w:val="24"/>
              </w:rPr>
              <w:t>&gt;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19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.5 point</w:t>
            </w:r>
          </w:p>
        </w:tc>
        <w:tc>
          <w:tcPr>
            <w:tcW w:w="1701" w:type="dxa"/>
          </w:tcPr>
          <w:p w:rsidR="00FE43F2" w:rsidRPr="00D418E4" w:rsidRDefault="00FE43F2" w:rsidP="00FE43F2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11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16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:rsidR="00FE43F2" w:rsidRPr="00D418E4" w:rsidRDefault="00FE43F2" w:rsidP="00FE43F2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35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6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:rsidR="00FE43F2" w:rsidRPr="00584B0E" w:rsidRDefault="005463E7" w:rsidP="00FE43F2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46</w:t>
            </w:r>
            <w:r w:rsidR="00FE43F2" w:rsidRPr="00584B0E">
              <w:rPr>
                <w:rFonts w:ascii="Times New Roman" w:hAnsi="Times New Roman"/>
                <w:color w:val="000000" w:themeColor="text1"/>
                <w:szCs w:val="24"/>
              </w:rPr>
              <w:t xml:space="preserve"> (3</w:t>
            </w: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7</w:t>
            </w:r>
            <w:r w:rsidR="00FE43F2" w:rsidRPr="00584B0E">
              <w:rPr>
                <w:rFonts w:ascii="Times New Roman" w:hAnsi="Times New Roman"/>
                <w:color w:val="000000" w:themeColor="text1"/>
                <w:szCs w:val="24"/>
              </w:rPr>
              <w:t>.</w:t>
            </w:r>
            <w:r w:rsidRPr="00584B0E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  <w:r w:rsidR="00FE43F2" w:rsidRPr="00584B0E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</w:tr>
      <w:tr w:rsidR="00FE43F2" w:rsidRPr="00D418E4" w:rsidTr="00C2149B">
        <w:trPr>
          <w:trHeight w:val="365"/>
        </w:trPr>
        <w:tc>
          <w:tcPr>
            <w:tcW w:w="1985" w:type="dxa"/>
            <w:vMerge/>
          </w:tcPr>
          <w:p w:rsidR="00FE43F2" w:rsidRPr="00D418E4" w:rsidRDefault="00FE43F2" w:rsidP="00FE43F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5" w:type="dxa"/>
          </w:tcPr>
          <w:p w:rsidR="00FE43F2" w:rsidRPr="00D418E4" w:rsidRDefault="00FE43F2" w:rsidP="00FE43F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</w:tcPr>
          <w:p w:rsidR="00FE43F2" w:rsidRPr="00D418E4" w:rsidRDefault="00FE43F2" w:rsidP="00FE43F2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Total</w:t>
            </w:r>
          </w:p>
        </w:tc>
        <w:tc>
          <w:tcPr>
            <w:tcW w:w="1701" w:type="dxa"/>
          </w:tcPr>
          <w:p w:rsidR="00FE43F2" w:rsidRPr="00D418E4" w:rsidRDefault="00FE43F2" w:rsidP="00FE43F2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67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100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:rsidR="00FE43F2" w:rsidRPr="00D418E4" w:rsidRDefault="00FE43F2" w:rsidP="00FE43F2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57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100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701" w:type="dxa"/>
          </w:tcPr>
          <w:p w:rsidR="00FE43F2" w:rsidRPr="00D418E4" w:rsidRDefault="00FE43F2" w:rsidP="00FE43F2">
            <w:pPr>
              <w:ind w:rightChars="40" w:right="8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  <w:r w:rsidRPr="00FE43F2">
              <w:rPr>
                <w:rFonts w:ascii="Times New Roman" w:hAnsi="Times New Roman"/>
                <w:color w:val="000000" w:themeColor="text1"/>
                <w:szCs w:val="24"/>
              </w:rPr>
              <w:t>24</w:t>
            </w:r>
            <w:r w:rsidRPr="00D418E4">
              <w:rPr>
                <w:rFonts w:ascii="Times New Roman" w:hAnsi="Times New Roman"/>
                <w:color w:val="000000" w:themeColor="text1"/>
                <w:szCs w:val="24"/>
              </w:rPr>
              <w:t xml:space="preserve"> (100)</w:t>
            </w:r>
          </w:p>
        </w:tc>
      </w:tr>
      <w:tr w:rsidR="00FE43F2" w:rsidRPr="00D418E4" w:rsidTr="00C2149B">
        <w:trPr>
          <w:trHeight w:val="378"/>
        </w:trPr>
        <w:tc>
          <w:tcPr>
            <w:tcW w:w="9639" w:type="dxa"/>
            <w:gridSpan w:val="6"/>
            <w:tcBorders>
              <w:top w:val="single" w:sz="4" w:space="0" w:color="auto"/>
            </w:tcBorders>
          </w:tcPr>
          <w:p w:rsidR="00FE43F2" w:rsidRDefault="00FE43F2" w:rsidP="00FE43F2">
            <w:pPr>
              <w:rPr>
                <w:rFonts w:ascii="Times New Roman" w:hAnsi="Times New Roman"/>
                <w:szCs w:val="24"/>
              </w:rPr>
            </w:pPr>
            <w:r w:rsidRPr="00D418E4">
              <w:rPr>
                <w:rFonts w:ascii="Times New Roman" w:hAnsi="Times New Roman"/>
                <w:i/>
                <w:szCs w:val="24"/>
              </w:rPr>
              <w:t>Note.</w:t>
            </w:r>
            <w:r w:rsidRPr="00D418E4">
              <w:rPr>
                <w:rFonts w:ascii="Times New Roman" w:hAnsi="Times New Roman"/>
                <w:szCs w:val="24"/>
              </w:rPr>
              <w:t xml:space="preserve"> </w:t>
            </w:r>
            <w:r w:rsidRPr="00FE43F2">
              <w:rPr>
                <w:rFonts w:ascii="Times New Roman" w:hAnsi="Times New Roman"/>
                <w:szCs w:val="24"/>
              </w:rPr>
              <w:t>IVS = Integrative Vitality Scales; IVS-E = psychological vitality subscale; IVS-P = physical vitality subscale;</w:t>
            </w:r>
            <w:r>
              <w:rPr>
                <w:rFonts w:ascii="Times New Roman" w:hAnsi="Times New Roman"/>
                <w:szCs w:val="24"/>
              </w:rPr>
              <w:t xml:space="preserve"> NDD = negative cases of depressive disorder; NF = negative cases of frailty; PDD = positive cases of depressive disorder; </w:t>
            </w:r>
            <w:r w:rsidRPr="00FE43F2">
              <w:rPr>
                <w:rFonts w:ascii="Times New Roman" w:hAnsi="Times New Roman"/>
                <w:szCs w:val="24"/>
              </w:rPr>
              <w:t>PF = positive cases of frailty</w:t>
            </w:r>
            <w:r w:rsidR="002E548A">
              <w:rPr>
                <w:rFonts w:ascii="Times New Roman" w:hAnsi="Times New Roman"/>
                <w:szCs w:val="24"/>
              </w:rPr>
              <w:t>.</w:t>
            </w:r>
          </w:p>
          <w:p w:rsidR="00FE43F2" w:rsidRPr="00D418E4" w:rsidRDefault="00FE43F2" w:rsidP="00FE43F2">
            <w:pPr>
              <w:rPr>
                <w:rFonts w:ascii="Times New Roman" w:hAnsi="Times New Roman"/>
                <w:szCs w:val="24"/>
              </w:rPr>
            </w:pPr>
            <w:r w:rsidRPr="00D418E4">
              <w:rPr>
                <w:rFonts w:ascii="Times New Roman" w:hAnsi="Times New Roman"/>
                <w:szCs w:val="24"/>
              </w:rPr>
              <w:t>Values are presented as number (%)</w:t>
            </w:r>
          </w:p>
        </w:tc>
      </w:tr>
    </w:tbl>
    <w:p w:rsidR="00D418E4" w:rsidRPr="00D418E4" w:rsidRDefault="00D418E4" w:rsidP="005B63C0">
      <w:pPr>
        <w:widowControl/>
        <w:jc w:val="left"/>
        <w:rPr>
          <w:rFonts w:ascii="Times New Roman" w:eastAsia="HY신명조" w:hAnsi="Times New Roman"/>
          <w:szCs w:val="20"/>
        </w:rPr>
      </w:pPr>
    </w:p>
    <w:p w:rsidR="005137FF" w:rsidRPr="005B63C0" w:rsidRDefault="005137FF"/>
    <w:sectPr w:rsidR="005137FF" w:rsidRPr="005B63C0" w:rsidSect="003F5DCE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6DAB" w:rsidRDefault="00EB6DAB" w:rsidP="00EF4224">
      <w:r>
        <w:separator/>
      </w:r>
    </w:p>
  </w:endnote>
  <w:endnote w:type="continuationSeparator" w:id="0">
    <w:p w:rsidR="00EB6DAB" w:rsidRDefault="00EB6DAB" w:rsidP="00EF4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Malgun Gothic Semilight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6DAB" w:rsidRDefault="00EB6DAB" w:rsidP="00EF4224">
      <w:r>
        <w:separator/>
      </w:r>
    </w:p>
  </w:footnote>
  <w:footnote w:type="continuationSeparator" w:id="0">
    <w:p w:rsidR="00EB6DAB" w:rsidRDefault="00EB6DAB" w:rsidP="00EF4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3C0"/>
    <w:rsid w:val="00045A69"/>
    <w:rsid w:val="00087C2C"/>
    <w:rsid w:val="00133F95"/>
    <w:rsid w:val="00265243"/>
    <w:rsid w:val="00295397"/>
    <w:rsid w:val="002E548A"/>
    <w:rsid w:val="00302495"/>
    <w:rsid w:val="00344F36"/>
    <w:rsid w:val="00401B68"/>
    <w:rsid w:val="005137FF"/>
    <w:rsid w:val="005463E7"/>
    <w:rsid w:val="00584B0E"/>
    <w:rsid w:val="005B63C0"/>
    <w:rsid w:val="00605596"/>
    <w:rsid w:val="008A5C52"/>
    <w:rsid w:val="00931EF1"/>
    <w:rsid w:val="00AC4EC2"/>
    <w:rsid w:val="00AC745B"/>
    <w:rsid w:val="00BE6BF5"/>
    <w:rsid w:val="00C42F85"/>
    <w:rsid w:val="00CB204C"/>
    <w:rsid w:val="00D418E4"/>
    <w:rsid w:val="00E239FC"/>
    <w:rsid w:val="00E400A1"/>
    <w:rsid w:val="00EB6DAB"/>
    <w:rsid w:val="00EF4224"/>
    <w:rsid w:val="00F16D7B"/>
    <w:rsid w:val="00FE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B06652-2774-4B94-80DF-AF1FFCF57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63C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qFormat/>
    <w:rsid w:val="005B63C0"/>
    <w:pPr>
      <w:widowControl/>
      <w:wordWrap/>
      <w:autoSpaceDE/>
      <w:autoSpaceDN/>
      <w:snapToGrid w:val="0"/>
      <w:spacing w:line="360" w:lineRule="auto"/>
    </w:pPr>
    <w:rPr>
      <w:rFonts w:ascii="바탕" w:eastAsia="HY신명조" w:hAnsi="바탕" w:cs="굴림"/>
      <w:color w:val="000000"/>
      <w:kern w:val="0"/>
      <w:sz w:val="22"/>
      <w:szCs w:val="20"/>
    </w:rPr>
  </w:style>
  <w:style w:type="character" w:customStyle="1" w:styleId="Char">
    <w:name w:val="바탕글 Char"/>
    <w:link w:val="a3"/>
    <w:rsid w:val="005B63C0"/>
    <w:rPr>
      <w:rFonts w:ascii="바탕" w:eastAsia="HY신명조" w:hAnsi="바탕" w:cs="굴림"/>
      <w:color w:val="000000"/>
      <w:kern w:val="0"/>
      <w:sz w:val="22"/>
      <w:szCs w:val="20"/>
    </w:rPr>
  </w:style>
  <w:style w:type="paragraph" w:styleId="a4">
    <w:name w:val="caption"/>
    <w:basedOn w:val="a"/>
    <w:next w:val="a"/>
    <w:uiPriority w:val="35"/>
    <w:unhideWhenUsed/>
    <w:qFormat/>
    <w:rsid w:val="005B63C0"/>
    <w:rPr>
      <w:b/>
      <w:bCs/>
      <w:szCs w:val="20"/>
    </w:rPr>
  </w:style>
  <w:style w:type="table" w:styleId="a5">
    <w:name w:val="Table Grid"/>
    <w:basedOn w:val="a1"/>
    <w:uiPriority w:val="39"/>
    <w:rsid w:val="00E23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EF42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EF4224"/>
    <w:rPr>
      <w:rFonts w:ascii="맑은 고딕" w:eastAsia="맑은 고딕" w:hAnsi="맑은 고딕" w:cs="Times New Roman"/>
    </w:rPr>
  </w:style>
  <w:style w:type="paragraph" w:styleId="a7">
    <w:name w:val="footer"/>
    <w:basedOn w:val="a"/>
    <w:link w:val="Char1"/>
    <w:uiPriority w:val="99"/>
    <w:unhideWhenUsed/>
    <w:rsid w:val="00EF422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EF4224"/>
    <w:rPr>
      <w:rFonts w:ascii="맑은 고딕" w:eastAsia="맑은 고딕" w:hAnsi="맑은 고딕" w:cs="Times New Roman"/>
    </w:rPr>
  </w:style>
  <w:style w:type="table" w:customStyle="1" w:styleId="15">
    <w:name w:val="표 구분선15"/>
    <w:basedOn w:val="a1"/>
    <w:next w:val="a5"/>
    <w:uiPriority w:val="59"/>
    <w:rsid w:val="00D418E4"/>
    <w:pPr>
      <w:spacing w:after="0" w:line="240" w:lineRule="auto"/>
    </w:pPr>
    <w:rPr>
      <w:rFonts w:ascii="맑은 고딕" w:hAnsi="맑은 고딕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윤석인</cp:lastModifiedBy>
  <cp:revision>13</cp:revision>
  <dcterms:created xsi:type="dcterms:W3CDTF">2022-06-15T02:04:00Z</dcterms:created>
  <dcterms:modified xsi:type="dcterms:W3CDTF">2026-03-14T07:53:00Z</dcterms:modified>
</cp:coreProperties>
</file>